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5E822B" w14:textId="5B622CCF" w:rsidR="00EE5DF4" w:rsidRPr="00F46916" w:rsidRDefault="00EE5DF4">
      <w:pPr>
        <w:rPr>
          <w:rFonts w:ascii="Calibri" w:hAnsi="Calibri" w:cs="Calibri"/>
          <w:sz w:val="24"/>
          <w:szCs w:val="24"/>
          <w:lang w:val="en-US"/>
        </w:rPr>
      </w:pPr>
      <w:r w:rsidRPr="003B4EED">
        <w:rPr>
          <w:rFonts w:ascii="Calibri" w:hAnsi="Calibri" w:cs="Calibri"/>
          <w:b/>
          <w:bCs/>
          <w:sz w:val="24"/>
          <w:szCs w:val="24"/>
          <w:lang w:val="en-US"/>
        </w:rPr>
        <w:t>Sup</w:t>
      </w:r>
      <w:r w:rsidR="00F46916" w:rsidRPr="003B4EED">
        <w:rPr>
          <w:rFonts w:ascii="Calibri" w:hAnsi="Calibri" w:cs="Calibri"/>
          <w:b/>
          <w:bCs/>
          <w:sz w:val="24"/>
          <w:szCs w:val="24"/>
          <w:lang w:val="en-US"/>
        </w:rPr>
        <w:t>p</w:t>
      </w:r>
      <w:r w:rsidRPr="003B4EED">
        <w:rPr>
          <w:rFonts w:ascii="Calibri" w:hAnsi="Calibri" w:cs="Calibri"/>
          <w:b/>
          <w:bCs/>
          <w:sz w:val="24"/>
          <w:szCs w:val="24"/>
          <w:lang w:val="en-US"/>
        </w:rPr>
        <w:t>lementary table 2.</w:t>
      </w:r>
      <w:r w:rsidRPr="00F46916">
        <w:rPr>
          <w:rFonts w:ascii="Calibri" w:hAnsi="Calibri" w:cs="Calibri"/>
          <w:sz w:val="24"/>
          <w:szCs w:val="24"/>
          <w:lang w:val="en-US"/>
        </w:rPr>
        <w:t xml:space="preserve"> Post hoc sample size and power calculations for main outcome variables.</w:t>
      </w:r>
    </w:p>
    <w:tbl>
      <w:tblPr>
        <w:tblStyle w:val="TaulukkoRuudukko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271"/>
        <w:gridCol w:w="1559"/>
        <w:gridCol w:w="1559"/>
        <w:gridCol w:w="1454"/>
        <w:gridCol w:w="1275"/>
      </w:tblGrid>
      <w:tr w:rsidR="009E6431" w:rsidRPr="00F46916" w14:paraId="5DAC073E" w14:textId="77777777" w:rsidTr="00F46916">
        <w:tc>
          <w:tcPr>
            <w:tcW w:w="3119" w:type="dxa"/>
          </w:tcPr>
          <w:p w14:paraId="7BDA5509" w14:textId="605DE24E" w:rsidR="009E6431" w:rsidRPr="00F46916" w:rsidRDefault="009E6431" w:rsidP="00F4691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71" w:type="dxa"/>
          </w:tcPr>
          <w:p w14:paraId="01FD2CD7" w14:textId="77777777" w:rsidR="009E6431" w:rsidRPr="00F46916" w:rsidRDefault="009E6431" w:rsidP="00F4691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46916">
              <w:rPr>
                <w:rFonts w:ascii="Calibri" w:hAnsi="Calibri" w:cs="Calibri"/>
                <w:b/>
                <w:bCs/>
                <w:sz w:val="24"/>
                <w:szCs w:val="24"/>
              </w:rPr>
              <w:t>Injured ankle</w:t>
            </w:r>
          </w:p>
          <w:p w14:paraId="68ADDD3D" w14:textId="77777777" w:rsidR="009E6431" w:rsidRPr="00F46916" w:rsidRDefault="009E6431" w:rsidP="00F4691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46916">
              <w:rPr>
                <w:rFonts w:ascii="Calibri" w:hAnsi="Calibri" w:cs="Calibri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1559" w:type="dxa"/>
          </w:tcPr>
          <w:p w14:paraId="710D62A6" w14:textId="77777777" w:rsidR="009E6431" w:rsidRPr="00F46916" w:rsidRDefault="009E6431" w:rsidP="00F4691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F46916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Non-injured ankle</w:t>
            </w:r>
          </w:p>
          <w:p w14:paraId="298E63F5" w14:textId="77777777" w:rsidR="009E6431" w:rsidRPr="00F46916" w:rsidRDefault="009E6431" w:rsidP="00F4691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F46916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559" w:type="dxa"/>
          </w:tcPr>
          <w:p w14:paraId="569D65F9" w14:textId="77777777" w:rsidR="009E6431" w:rsidRPr="00F46916" w:rsidRDefault="009E6431" w:rsidP="00F4691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F46916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Common SD for power calculation</w:t>
            </w:r>
          </w:p>
        </w:tc>
        <w:tc>
          <w:tcPr>
            <w:tcW w:w="1454" w:type="dxa"/>
          </w:tcPr>
          <w:p w14:paraId="6F5DF598" w14:textId="36A0A6D4" w:rsidR="009E6431" w:rsidRPr="00F46916" w:rsidRDefault="009E6431" w:rsidP="00F4691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F46916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N needed to show significance</w:t>
            </w:r>
            <w:r w:rsidR="00A06803" w:rsidRPr="00F46916"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275" w:type="dxa"/>
          </w:tcPr>
          <w:p w14:paraId="02A3B6E4" w14:textId="5091E7C0" w:rsidR="009E6431" w:rsidRPr="00F46916" w:rsidRDefault="009E6431" w:rsidP="00F4691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F46916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Current power</w:t>
            </w:r>
            <w:r w:rsidR="0069653E" w:rsidRPr="00F46916"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9E6431" w:rsidRPr="00F46916" w14:paraId="627ACD01" w14:textId="77777777" w:rsidTr="00F46916">
        <w:tc>
          <w:tcPr>
            <w:tcW w:w="3119" w:type="dxa"/>
            <w:vAlign w:val="bottom"/>
          </w:tcPr>
          <w:p w14:paraId="2B9EBB21" w14:textId="7B08B975" w:rsidR="009E6431" w:rsidRPr="00F46916" w:rsidRDefault="009E6431" w:rsidP="00F4691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469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agittal translation (mm)</w:t>
            </w:r>
          </w:p>
        </w:tc>
        <w:tc>
          <w:tcPr>
            <w:tcW w:w="1271" w:type="dxa"/>
            <w:vAlign w:val="bottom"/>
          </w:tcPr>
          <w:p w14:paraId="037DB729" w14:textId="18BFA55B" w:rsidR="009E6431" w:rsidRPr="00F46916" w:rsidRDefault="009E6431" w:rsidP="00F4691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469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3 (1.1)</w:t>
            </w:r>
          </w:p>
        </w:tc>
        <w:tc>
          <w:tcPr>
            <w:tcW w:w="1559" w:type="dxa"/>
            <w:vAlign w:val="bottom"/>
          </w:tcPr>
          <w:p w14:paraId="08E84F07" w14:textId="0B37649C" w:rsidR="009E6431" w:rsidRPr="00F46916" w:rsidRDefault="009E6431" w:rsidP="00F46916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69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1 (1.0)</w:t>
            </w:r>
          </w:p>
        </w:tc>
        <w:tc>
          <w:tcPr>
            <w:tcW w:w="1559" w:type="dxa"/>
          </w:tcPr>
          <w:p w14:paraId="532C7CAF" w14:textId="4468BE2F" w:rsidR="009E6431" w:rsidRPr="00F46916" w:rsidRDefault="007172A3" w:rsidP="00F46916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6916">
              <w:rPr>
                <w:rFonts w:ascii="Calibri" w:hAnsi="Calibri" w:cs="Calibri"/>
                <w:sz w:val="24"/>
                <w:szCs w:val="24"/>
                <w:lang w:val="en-US"/>
              </w:rPr>
              <w:t>1.1</w:t>
            </w:r>
          </w:p>
        </w:tc>
        <w:tc>
          <w:tcPr>
            <w:tcW w:w="1454" w:type="dxa"/>
          </w:tcPr>
          <w:p w14:paraId="6CB827CE" w14:textId="14770FAA" w:rsidR="009E6431" w:rsidRPr="00F46916" w:rsidRDefault="00A06803" w:rsidP="00F46916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6916">
              <w:rPr>
                <w:rFonts w:ascii="Calibri" w:hAnsi="Calibri" w:cs="Calibri"/>
                <w:sz w:val="24"/>
                <w:szCs w:val="24"/>
                <w:lang w:val="en-US"/>
              </w:rPr>
              <w:t>475</w:t>
            </w:r>
          </w:p>
        </w:tc>
        <w:tc>
          <w:tcPr>
            <w:tcW w:w="1275" w:type="dxa"/>
          </w:tcPr>
          <w:p w14:paraId="6FDBE8B1" w14:textId="6501E0E5" w:rsidR="009E6431" w:rsidRPr="00F46916" w:rsidRDefault="00A06803" w:rsidP="00F46916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6916">
              <w:rPr>
                <w:rFonts w:ascii="Calibri" w:hAnsi="Calibri" w:cs="Calibri"/>
                <w:sz w:val="24"/>
                <w:szCs w:val="24"/>
                <w:lang w:val="en-US"/>
              </w:rPr>
              <w:t>0.12</w:t>
            </w:r>
            <w:r w:rsidR="00FE1139" w:rsidRPr="00F46916">
              <w:rPr>
                <w:rFonts w:ascii="Calibri" w:hAnsi="Calibri" w:cs="Calibri"/>
                <w:sz w:val="24"/>
                <w:szCs w:val="24"/>
                <w:lang w:val="en-US"/>
              </w:rPr>
              <w:t>2</w:t>
            </w:r>
          </w:p>
        </w:tc>
      </w:tr>
      <w:tr w:rsidR="009E6431" w:rsidRPr="00F46916" w14:paraId="5B182AAE" w14:textId="77777777" w:rsidTr="00F46916">
        <w:tc>
          <w:tcPr>
            <w:tcW w:w="3119" w:type="dxa"/>
            <w:vAlign w:val="bottom"/>
          </w:tcPr>
          <w:p w14:paraId="1C177F33" w14:textId="671B7243" w:rsidR="009E6431" w:rsidRPr="00F46916" w:rsidRDefault="009E6431" w:rsidP="00F4691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469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nterior width (mm)</w:t>
            </w:r>
          </w:p>
        </w:tc>
        <w:tc>
          <w:tcPr>
            <w:tcW w:w="1271" w:type="dxa"/>
            <w:vAlign w:val="bottom"/>
          </w:tcPr>
          <w:p w14:paraId="4C778737" w14:textId="22FB5A05" w:rsidR="009E6431" w:rsidRPr="00F46916" w:rsidRDefault="009E6431" w:rsidP="00F4691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469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0.7 (0.9)</w:t>
            </w:r>
          </w:p>
        </w:tc>
        <w:tc>
          <w:tcPr>
            <w:tcW w:w="1559" w:type="dxa"/>
            <w:vAlign w:val="bottom"/>
          </w:tcPr>
          <w:p w14:paraId="208B31F5" w14:textId="1FB937F4" w:rsidR="009E6431" w:rsidRPr="00F46916" w:rsidRDefault="009E6431" w:rsidP="00F46916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69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0.7 (0.8)</w:t>
            </w:r>
          </w:p>
        </w:tc>
        <w:tc>
          <w:tcPr>
            <w:tcW w:w="1559" w:type="dxa"/>
          </w:tcPr>
          <w:p w14:paraId="170849D7" w14:textId="7373C97B" w:rsidR="009E6431" w:rsidRPr="00F46916" w:rsidRDefault="007172A3" w:rsidP="00F46916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6916">
              <w:rPr>
                <w:rFonts w:ascii="Calibri" w:hAnsi="Calibri" w:cs="Calibri"/>
                <w:sz w:val="24"/>
                <w:szCs w:val="24"/>
                <w:lang w:val="en-US"/>
              </w:rPr>
              <w:t>0.9</w:t>
            </w:r>
          </w:p>
        </w:tc>
        <w:tc>
          <w:tcPr>
            <w:tcW w:w="1454" w:type="dxa"/>
          </w:tcPr>
          <w:p w14:paraId="34057BAC" w14:textId="37DCA704" w:rsidR="009E6431" w:rsidRPr="00F46916" w:rsidRDefault="000F6718" w:rsidP="00F46916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6916">
              <w:rPr>
                <w:rFonts w:ascii="Calibri" w:hAnsi="Calibri" w:cs="Calibri"/>
                <w:sz w:val="24"/>
                <w:szCs w:val="24"/>
                <w:lang w:val="en-US"/>
              </w:rPr>
              <w:t>infinity</w:t>
            </w:r>
          </w:p>
        </w:tc>
        <w:tc>
          <w:tcPr>
            <w:tcW w:w="1275" w:type="dxa"/>
          </w:tcPr>
          <w:p w14:paraId="516642A9" w14:textId="2700112E" w:rsidR="009E6431" w:rsidRPr="00F46916" w:rsidRDefault="000F6718" w:rsidP="00F46916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6916">
              <w:rPr>
                <w:rFonts w:ascii="Calibri" w:hAnsi="Calibri" w:cs="Calibri"/>
                <w:sz w:val="24"/>
                <w:szCs w:val="24"/>
                <w:lang w:val="en-US"/>
              </w:rPr>
              <w:t>0</w:t>
            </w:r>
          </w:p>
        </w:tc>
      </w:tr>
      <w:tr w:rsidR="009E6431" w:rsidRPr="00F46916" w14:paraId="04709C33" w14:textId="77777777" w:rsidTr="00F46916">
        <w:tc>
          <w:tcPr>
            <w:tcW w:w="3119" w:type="dxa"/>
            <w:vAlign w:val="bottom"/>
          </w:tcPr>
          <w:p w14:paraId="492A3485" w14:textId="1FA43FB8" w:rsidR="009E6431" w:rsidRPr="00F46916" w:rsidRDefault="009E6431" w:rsidP="00F4691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469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osterior width (mm)</w:t>
            </w:r>
          </w:p>
        </w:tc>
        <w:tc>
          <w:tcPr>
            <w:tcW w:w="1271" w:type="dxa"/>
            <w:vAlign w:val="bottom"/>
          </w:tcPr>
          <w:p w14:paraId="732DADF3" w14:textId="7B2D3288" w:rsidR="009E6431" w:rsidRPr="00F46916" w:rsidRDefault="009E6431" w:rsidP="00F4691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469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0 (1.3)</w:t>
            </w:r>
          </w:p>
        </w:tc>
        <w:tc>
          <w:tcPr>
            <w:tcW w:w="1559" w:type="dxa"/>
            <w:vAlign w:val="bottom"/>
          </w:tcPr>
          <w:p w14:paraId="3A77491A" w14:textId="0FF8908F" w:rsidR="009E6431" w:rsidRPr="00F46916" w:rsidRDefault="009E6431" w:rsidP="00F46916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69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1 (1.0)</w:t>
            </w:r>
          </w:p>
        </w:tc>
        <w:tc>
          <w:tcPr>
            <w:tcW w:w="1559" w:type="dxa"/>
          </w:tcPr>
          <w:p w14:paraId="0D3C2DCF" w14:textId="523E9409" w:rsidR="009E6431" w:rsidRPr="00F46916" w:rsidRDefault="007172A3" w:rsidP="00F46916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6916">
              <w:rPr>
                <w:rFonts w:ascii="Calibri" w:hAnsi="Calibri" w:cs="Calibri"/>
                <w:sz w:val="24"/>
                <w:szCs w:val="24"/>
                <w:lang w:val="en-US"/>
              </w:rPr>
              <w:t>1.2</w:t>
            </w:r>
          </w:p>
        </w:tc>
        <w:tc>
          <w:tcPr>
            <w:tcW w:w="1454" w:type="dxa"/>
          </w:tcPr>
          <w:p w14:paraId="58B61CFD" w14:textId="03B3F020" w:rsidR="009E6431" w:rsidRPr="00F46916" w:rsidRDefault="008932C8" w:rsidP="00F46916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6916">
              <w:rPr>
                <w:rFonts w:ascii="Calibri" w:hAnsi="Calibri" w:cs="Calibri"/>
                <w:sz w:val="24"/>
                <w:szCs w:val="24"/>
                <w:lang w:val="en-US"/>
              </w:rPr>
              <w:t>2261</w:t>
            </w:r>
          </w:p>
        </w:tc>
        <w:tc>
          <w:tcPr>
            <w:tcW w:w="1275" w:type="dxa"/>
          </w:tcPr>
          <w:p w14:paraId="5D82F7FD" w14:textId="1A7AFCFD" w:rsidR="009E6431" w:rsidRPr="00F46916" w:rsidRDefault="008932C8" w:rsidP="00F46916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6916">
              <w:rPr>
                <w:rFonts w:ascii="Calibri" w:hAnsi="Calibri" w:cs="Calibri"/>
                <w:sz w:val="24"/>
                <w:szCs w:val="24"/>
                <w:lang w:val="en-US"/>
              </w:rPr>
              <w:t>0.056</w:t>
            </w:r>
          </w:p>
        </w:tc>
      </w:tr>
      <w:tr w:rsidR="009E6431" w:rsidRPr="00F46916" w14:paraId="59E648F3" w14:textId="77777777" w:rsidTr="00F46916">
        <w:tc>
          <w:tcPr>
            <w:tcW w:w="3119" w:type="dxa"/>
            <w:vAlign w:val="bottom"/>
          </w:tcPr>
          <w:p w14:paraId="6F250A98" w14:textId="4DCE68E2" w:rsidR="009E6431" w:rsidRPr="00F46916" w:rsidRDefault="009E6431" w:rsidP="00F4691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469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ibiofibular clear space (mm)</w:t>
            </w:r>
          </w:p>
        </w:tc>
        <w:tc>
          <w:tcPr>
            <w:tcW w:w="1271" w:type="dxa"/>
            <w:vAlign w:val="bottom"/>
          </w:tcPr>
          <w:p w14:paraId="7B1460A7" w14:textId="029A8304" w:rsidR="009E6431" w:rsidRPr="00F46916" w:rsidRDefault="009E6431" w:rsidP="00F4691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469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0.1 (0.5)</w:t>
            </w:r>
          </w:p>
        </w:tc>
        <w:tc>
          <w:tcPr>
            <w:tcW w:w="1559" w:type="dxa"/>
            <w:vAlign w:val="bottom"/>
          </w:tcPr>
          <w:p w14:paraId="57CCD530" w14:textId="7CA0ECEB" w:rsidR="009E6431" w:rsidRPr="00F46916" w:rsidRDefault="009E6431" w:rsidP="00F46916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69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2 (0.7)</w:t>
            </w:r>
          </w:p>
        </w:tc>
        <w:tc>
          <w:tcPr>
            <w:tcW w:w="1559" w:type="dxa"/>
          </w:tcPr>
          <w:p w14:paraId="681B6947" w14:textId="7EB32596" w:rsidR="009E6431" w:rsidRPr="00F46916" w:rsidRDefault="007172A3" w:rsidP="00F46916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6916">
              <w:rPr>
                <w:rFonts w:ascii="Calibri" w:hAnsi="Calibri" w:cs="Calibri"/>
                <w:sz w:val="24"/>
                <w:szCs w:val="24"/>
                <w:lang w:val="en-US"/>
              </w:rPr>
              <w:t>0.6</w:t>
            </w:r>
          </w:p>
        </w:tc>
        <w:tc>
          <w:tcPr>
            <w:tcW w:w="1454" w:type="dxa"/>
          </w:tcPr>
          <w:p w14:paraId="7EA2B6A2" w14:textId="2A87AE22" w:rsidR="009E6431" w:rsidRPr="00F46916" w:rsidRDefault="00583166" w:rsidP="00F46916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6916">
              <w:rPr>
                <w:rFonts w:ascii="Calibri" w:hAnsi="Calibri" w:cs="Calibri"/>
                <w:sz w:val="24"/>
                <w:szCs w:val="24"/>
                <w:lang w:val="en-US"/>
              </w:rPr>
              <w:t>535</w:t>
            </w:r>
          </w:p>
        </w:tc>
        <w:tc>
          <w:tcPr>
            <w:tcW w:w="1275" w:type="dxa"/>
          </w:tcPr>
          <w:p w14:paraId="43456FFE" w14:textId="16F4F148" w:rsidR="009E6431" w:rsidRPr="00F46916" w:rsidRDefault="00501B8B" w:rsidP="00F46916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6916">
              <w:rPr>
                <w:rFonts w:ascii="Calibri" w:hAnsi="Calibri" w:cs="Calibri"/>
                <w:sz w:val="24"/>
                <w:szCs w:val="24"/>
                <w:lang w:val="en-US"/>
              </w:rPr>
              <w:t>0.114</w:t>
            </w:r>
          </w:p>
        </w:tc>
      </w:tr>
      <w:tr w:rsidR="009E6431" w:rsidRPr="00F46916" w14:paraId="547CB501" w14:textId="77777777" w:rsidTr="00F46916">
        <w:tc>
          <w:tcPr>
            <w:tcW w:w="3119" w:type="dxa"/>
            <w:vAlign w:val="bottom"/>
          </w:tcPr>
          <w:p w14:paraId="72897EC5" w14:textId="44ADE39E" w:rsidR="009E6431" w:rsidRPr="00F46916" w:rsidRDefault="009E6431" w:rsidP="00F4691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469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ibular rotation (degrees)</w:t>
            </w:r>
          </w:p>
        </w:tc>
        <w:tc>
          <w:tcPr>
            <w:tcW w:w="1271" w:type="dxa"/>
            <w:vAlign w:val="bottom"/>
          </w:tcPr>
          <w:p w14:paraId="1FD14C5F" w14:textId="5E01F2B2" w:rsidR="009E6431" w:rsidRPr="00F46916" w:rsidRDefault="009E6431" w:rsidP="00F4691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469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4 (4.1)</w:t>
            </w:r>
          </w:p>
        </w:tc>
        <w:tc>
          <w:tcPr>
            <w:tcW w:w="1559" w:type="dxa"/>
            <w:vAlign w:val="bottom"/>
          </w:tcPr>
          <w:p w14:paraId="3B6B9547" w14:textId="0BC88FC0" w:rsidR="009E6431" w:rsidRPr="00F46916" w:rsidRDefault="009E6431" w:rsidP="00F46916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69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0.2 (2.5)</w:t>
            </w:r>
          </w:p>
        </w:tc>
        <w:tc>
          <w:tcPr>
            <w:tcW w:w="1559" w:type="dxa"/>
          </w:tcPr>
          <w:p w14:paraId="294AAA8C" w14:textId="5EF0A740" w:rsidR="009E6431" w:rsidRPr="00F46916" w:rsidRDefault="007172A3" w:rsidP="00F46916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6916">
              <w:rPr>
                <w:rFonts w:ascii="Calibri" w:hAnsi="Calibri" w:cs="Calibri"/>
                <w:sz w:val="24"/>
                <w:szCs w:val="24"/>
                <w:lang w:val="en-US"/>
              </w:rPr>
              <w:t>3.3</w:t>
            </w:r>
          </w:p>
        </w:tc>
        <w:tc>
          <w:tcPr>
            <w:tcW w:w="1454" w:type="dxa"/>
          </w:tcPr>
          <w:p w14:paraId="307D89F6" w14:textId="317CBB13" w:rsidR="009E6431" w:rsidRPr="00F46916" w:rsidRDefault="0018751F" w:rsidP="00F46916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6916">
              <w:rPr>
                <w:rFonts w:ascii="Calibri" w:hAnsi="Calibri" w:cs="Calibri"/>
                <w:sz w:val="24"/>
                <w:szCs w:val="24"/>
                <w:lang w:val="en-US"/>
              </w:rPr>
              <w:t>34</w:t>
            </w:r>
          </w:p>
        </w:tc>
        <w:tc>
          <w:tcPr>
            <w:tcW w:w="1275" w:type="dxa"/>
          </w:tcPr>
          <w:p w14:paraId="5B2278AF" w14:textId="44F104D4" w:rsidR="009E6431" w:rsidRPr="00F46916" w:rsidRDefault="0018751F" w:rsidP="00F46916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6916">
              <w:rPr>
                <w:rFonts w:ascii="Calibri" w:hAnsi="Calibri" w:cs="Calibri"/>
                <w:sz w:val="24"/>
                <w:szCs w:val="24"/>
                <w:lang w:val="en-US"/>
              </w:rPr>
              <w:t>0.93</w:t>
            </w:r>
          </w:p>
        </w:tc>
      </w:tr>
      <w:tr w:rsidR="00F46916" w:rsidRPr="00F46916" w14:paraId="18BDED89" w14:textId="77777777" w:rsidTr="00491423">
        <w:tc>
          <w:tcPr>
            <w:tcW w:w="10237" w:type="dxa"/>
            <w:gridSpan w:val="6"/>
            <w:vAlign w:val="bottom"/>
          </w:tcPr>
          <w:p w14:paraId="3D371860" w14:textId="76E4D753" w:rsidR="00F46916" w:rsidRDefault="00F46916" w:rsidP="00F46916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1</w:t>
            </w:r>
            <w:r w:rsidRPr="00F46916">
              <w:rPr>
                <w:rFonts w:ascii="Calibri" w:hAnsi="Calibri" w:cs="Calibri"/>
                <w:sz w:val="24"/>
                <w:szCs w:val="24"/>
                <w:lang w:val="en-US"/>
              </w:rPr>
              <w:t>N per group with al</w:t>
            </w:r>
            <w:r w:rsidR="000E68FD">
              <w:rPr>
                <w:rFonts w:ascii="Calibri" w:hAnsi="Calibri" w:cs="Calibri"/>
                <w:sz w:val="24"/>
                <w:szCs w:val="24"/>
                <w:lang w:val="en-US"/>
              </w:rPr>
              <w:t>ph</w:t>
            </w:r>
            <w:r w:rsidRPr="00F46916">
              <w:rPr>
                <w:rFonts w:ascii="Calibri" w:hAnsi="Calibri" w:cs="Calibri"/>
                <w:sz w:val="24"/>
                <w:szCs w:val="24"/>
                <w:lang w:val="en-US"/>
              </w:rPr>
              <w:t>a=0.05 and po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>w</w:t>
            </w:r>
            <w:r w:rsidRPr="00F46916">
              <w:rPr>
                <w:rFonts w:ascii="Calibri" w:hAnsi="Calibri" w:cs="Calibri"/>
                <w:sz w:val="24"/>
                <w:szCs w:val="24"/>
                <w:lang w:val="en-US"/>
              </w:rPr>
              <w:t>er=0.80</w:t>
            </w:r>
          </w:p>
          <w:p w14:paraId="14E10D0A" w14:textId="76460171" w:rsidR="00F46916" w:rsidRPr="00F46916" w:rsidRDefault="00F46916" w:rsidP="00F46916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  <w:r w:rsidRPr="00F46916">
              <w:rPr>
                <w:rFonts w:ascii="Calibri" w:hAnsi="Calibri" w:cs="Calibri"/>
                <w:sz w:val="24"/>
                <w:szCs w:val="24"/>
              </w:rPr>
              <w:t xml:space="preserve">With </w:t>
            </w:r>
            <w:r w:rsidRPr="009D5A4B">
              <w:rPr>
                <w:rFonts w:ascii="Calibri" w:hAnsi="Calibri" w:cs="Calibri"/>
                <w:color w:val="EE0000"/>
                <w:sz w:val="24"/>
                <w:szCs w:val="24"/>
              </w:rPr>
              <w:t>al</w:t>
            </w:r>
            <w:r w:rsidR="009D5A4B" w:rsidRPr="009D5A4B">
              <w:rPr>
                <w:rFonts w:ascii="Calibri" w:hAnsi="Calibri" w:cs="Calibri"/>
                <w:color w:val="EE0000"/>
                <w:sz w:val="24"/>
                <w:szCs w:val="24"/>
              </w:rPr>
              <w:t>ph</w:t>
            </w:r>
            <w:r w:rsidRPr="009D5A4B">
              <w:rPr>
                <w:rFonts w:ascii="Calibri" w:hAnsi="Calibri" w:cs="Calibri"/>
                <w:color w:val="EE0000"/>
                <w:sz w:val="24"/>
                <w:szCs w:val="24"/>
              </w:rPr>
              <w:t>a</w:t>
            </w:r>
            <w:r w:rsidRPr="00F46916">
              <w:rPr>
                <w:rFonts w:ascii="Calibri" w:hAnsi="Calibri" w:cs="Calibri"/>
                <w:sz w:val="24"/>
                <w:szCs w:val="24"/>
              </w:rPr>
              <w:t>=0.05 and n=39</w:t>
            </w:r>
          </w:p>
        </w:tc>
      </w:tr>
    </w:tbl>
    <w:p w14:paraId="0CFFBB7D" w14:textId="30FA05FF" w:rsidR="00F46916" w:rsidRPr="002F2EC3" w:rsidRDefault="00F46916" w:rsidP="00F46916">
      <w:pPr>
        <w:rPr>
          <w:rFonts w:ascii="Calibri" w:hAnsi="Calibri" w:cs="Calibri"/>
          <w:lang w:val="en-US"/>
        </w:rPr>
      </w:pPr>
      <w:r w:rsidRPr="002F5AA2">
        <w:rPr>
          <w:rFonts w:ascii="Calibri" w:eastAsia="Times New Roman" w:hAnsi="Calibri" w:cs="Calibri"/>
          <w:color w:val="000000"/>
          <w:kern w:val="0"/>
          <w:lang w:val="en-US"/>
          <w14:ligatures w14:val="none"/>
        </w:rPr>
        <w:t>Abbreviations: SD, standard deviation</w:t>
      </w:r>
      <w:r>
        <w:rPr>
          <w:rFonts w:ascii="Calibri" w:eastAsia="Times New Roman" w:hAnsi="Calibri" w:cs="Calibri"/>
          <w:color w:val="000000"/>
          <w:kern w:val="0"/>
          <w:lang w:val="en-US"/>
          <w14:ligatures w14:val="none"/>
        </w:rPr>
        <w:t>; N</w:t>
      </w:r>
      <w:r w:rsidR="003B4EED">
        <w:rPr>
          <w:rFonts w:ascii="Calibri" w:eastAsia="Times New Roman" w:hAnsi="Calibri" w:cs="Calibri"/>
          <w:color w:val="000000"/>
          <w:kern w:val="0"/>
          <w:lang w:val="en-US"/>
          <w14:ligatures w14:val="none"/>
        </w:rPr>
        <w:t>, number of patients</w:t>
      </w:r>
    </w:p>
    <w:p w14:paraId="008F722F" w14:textId="02D5A9A3" w:rsidR="00EE5DF4" w:rsidRPr="00F46916" w:rsidRDefault="00EE5DF4" w:rsidP="00F46916">
      <w:pPr>
        <w:pStyle w:val="Luettelokappale"/>
        <w:spacing w:line="360" w:lineRule="auto"/>
        <w:rPr>
          <w:rFonts w:ascii="Calibri" w:hAnsi="Calibri" w:cs="Calibri"/>
          <w:sz w:val="24"/>
          <w:szCs w:val="24"/>
          <w:lang w:val="en-US"/>
        </w:rPr>
      </w:pPr>
    </w:p>
    <w:sectPr w:rsidR="00EE5DF4" w:rsidRPr="00F46916" w:rsidSect="009E643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CE3BB5"/>
    <w:multiLevelType w:val="hybridMultilevel"/>
    <w:tmpl w:val="F288F2DA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7A3B17"/>
    <w:multiLevelType w:val="hybridMultilevel"/>
    <w:tmpl w:val="B92C7FE6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9916463">
    <w:abstractNumId w:val="0"/>
  </w:num>
  <w:num w:numId="2" w16cid:durableId="11776188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431"/>
    <w:rsid w:val="000816E7"/>
    <w:rsid w:val="000E68FD"/>
    <w:rsid w:val="000F6718"/>
    <w:rsid w:val="0018751F"/>
    <w:rsid w:val="003B4EED"/>
    <w:rsid w:val="004A1BB2"/>
    <w:rsid w:val="00501B8B"/>
    <w:rsid w:val="00583166"/>
    <w:rsid w:val="00623699"/>
    <w:rsid w:val="0069653E"/>
    <w:rsid w:val="007172A3"/>
    <w:rsid w:val="00721765"/>
    <w:rsid w:val="00812C11"/>
    <w:rsid w:val="008932C8"/>
    <w:rsid w:val="009D5A4B"/>
    <w:rsid w:val="009E6431"/>
    <w:rsid w:val="00A06803"/>
    <w:rsid w:val="00D401A4"/>
    <w:rsid w:val="00DB10C6"/>
    <w:rsid w:val="00EE5DF4"/>
    <w:rsid w:val="00F46916"/>
    <w:rsid w:val="00FE1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A3CD01"/>
  <w15:chartTrackingRefBased/>
  <w15:docId w15:val="{A67FA279-2591-4252-817C-BAC05B5CC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9E64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9E64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9E64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9E64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9E64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9E64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9E64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9E64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9E64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9E64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9E64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9E64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9E6431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9E6431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9E6431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9E6431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9E6431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9E6431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9E64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9E64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9E64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9E64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9E64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9E6431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9E6431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9E6431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9E64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9E6431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9E6431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9E64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68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592</Characters>
  <Application>Microsoft Office Word</Application>
  <DocSecurity>0</DocSecurity>
  <Lines>4</Lines>
  <Paragraphs>1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Oulu</Company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i Ohtonen</dc:creator>
  <cp:keywords/>
  <dc:description/>
  <cp:lastModifiedBy>Ristomatti Lehtola</cp:lastModifiedBy>
  <cp:revision>2</cp:revision>
  <dcterms:created xsi:type="dcterms:W3CDTF">2025-09-25T17:43:00Z</dcterms:created>
  <dcterms:modified xsi:type="dcterms:W3CDTF">2025-09-25T17:43:00Z</dcterms:modified>
</cp:coreProperties>
</file>